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F7F" w:rsidRDefault="00405F7F" w:rsidP="00405F7F">
      <w:pPr>
        <w:spacing w:line="480" w:lineRule="auto"/>
      </w:pPr>
      <w:r>
        <w:t>Appendix 2</w:t>
      </w:r>
    </w:p>
    <w:p w:rsidR="00405F7F" w:rsidRPr="00DA7BB0" w:rsidRDefault="00405F7F" w:rsidP="00405F7F">
      <w:pPr>
        <w:spacing w:line="480" w:lineRule="auto"/>
        <w:jc w:val="center"/>
        <w:rPr>
          <w:rStyle w:val="normaltextrun"/>
          <w:b/>
        </w:rPr>
      </w:pPr>
      <w:r>
        <w:t xml:space="preserve">Sample INTERACTION </w:t>
      </w:r>
      <w:r w:rsidRPr="00A37362">
        <w:t xml:space="preserve">intervention </w:t>
      </w:r>
      <w:r>
        <w:t>programs</w:t>
      </w:r>
    </w:p>
    <w:p w:rsidR="00405F7F" w:rsidRPr="00DA7BB0" w:rsidRDefault="00405F7F" w:rsidP="00405F7F">
      <w:pPr>
        <w:textAlignment w:val="baseline"/>
      </w:pPr>
      <w:r w:rsidRPr="00DA7BB0">
        <w:rPr>
          <w:b/>
          <w:bCs/>
          <w:lang w:val="en-US"/>
        </w:rPr>
        <w:t>THEME: SPORT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98"/>
        <w:gridCol w:w="4385"/>
        <w:gridCol w:w="4309"/>
      </w:tblGrid>
      <w:tr w:rsidR="00405F7F" w:rsidRPr="00F66A35" w:rsidTr="00A424EC">
        <w:trPr>
          <w:trHeight w:val="3231"/>
        </w:trPr>
        <w:tc>
          <w:tcPr>
            <w:tcW w:w="5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HYSICAL ACTIVITES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ports game including: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gg and spoon race 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 pin bowling 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hrow bean bags in the hole 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Anticipated target in the older adults?</w:t>
            </w: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hysical activity – Walking, sit to stand, balancing, coordination, strength 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Anticipated target in the children?</w:t>
            </w: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ocial skills, movement, coordination  </w:t>
            </w:r>
            <w:r w:rsidRPr="00F66A35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COGNITIVE ACTIVITIES</w:t>
            </w:r>
          </w:p>
          <w:p w:rsidR="00405F7F" w:rsidRPr="00F66A35" w:rsidRDefault="00405F7F" w:rsidP="00405F7F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how and tell by Denise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kids asking questions) </w:t>
            </w:r>
          </w:p>
          <w:p w:rsidR="00405F7F" w:rsidRPr="00F66A35" w:rsidRDefault="00405F7F" w:rsidP="00405F7F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tching sports things (e.g. pool and swimming goggles)</w:t>
            </w:r>
          </w:p>
          <w:p w:rsidR="00405F7F" w:rsidRPr="00F66A35" w:rsidRDefault="00405F7F" w:rsidP="00405F7F">
            <w:pPr>
              <w:numPr>
                <w:ilvl w:val="0"/>
                <w:numId w:val="2"/>
              </w:num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ong/dance with actions and movements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Anticipated target in the older adults?</w:t>
            </w: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emory,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r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calling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membering dance moves 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Anticipated target in the children?</w:t>
            </w: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inking skills, asking questions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, r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membering dance moves 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OCIAL ACTVITIES</w:t>
            </w:r>
          </w:p>
          <w:p w:rsidR="00405F7F" w:rsidRPr="00F66A35" w:rsidRDefault="00405F7F" w:rsidP="00405F7F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ired activities 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port themed puzzle 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loring in (sport theme) 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Singing together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Anticipated target in the older adults?</w:t>
            </w: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lationship building 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Anticipated target in the children?</w:t>
            </w: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textAlignment w:val="baseline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urn-taking, social skills, relationship building, physical with dancing </w:t>
            </w:r>
            <w:r w:rsidRPr="00F66A3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405F7F" w:rsidRPr="00F66A35" w:rsidRDefault="00405F7F" w:rsidP="00405F7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  <w:lang w:val="en-US"/>
        </w:rPr>
      </w:pPr>
    </w:p>
    <w:p w:rsidR="00405F7F" w:rsidRPr="00F66A35" w:rsidRDefault="00405F7F" w:rsidP="00405F7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lang w:val="en-GB"/>
        </w:rPr>
      </w:pPr>
      <w:r w:rsidRPr="00F66A35">
        <w:rPr>
          <w:rStyle w:val="normaltextrun"/>
          <w:rFonts w:asciiTheme="minorHAnsi" w:hAnsiTheme="minorHAnsi" w:cstheme="minorHAnsi"/>
          <w:b/>
          <w:bCs/>
          <w:lang w:val="en-US"/>
        </w:rPr>
        <w:t>THEME: PARTY</w:t>
      </w:r>
      <w:r w:rsidRPr="00F66A35">
        <w:rPr>
          <w:rStyle w:val="eop"/>
          <w:rFonts w:asciiTheme="minorHAnsi" w:hAnsiTheme="minorHAnsi" w:cstheme="minorHAnsi"/>
          <w:lang w:val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2"/>
        <w:gridCol w:w="4329"/>
        <w:gridCol w:w="4341"/>
      </w:tblGrid>
      <w:tr w:rsidR="00405F7F" w:rsidRPr="00F66A35" w:rsidTr="00A424EC">
        <w:trPr>
          <w:trHeight w:val="3176"/>
        </w:trPr>
        <w:tc>
          <w:tcPr>
            <w:tcW w:w="5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HYSICAL ACTIVITES</w:t>
            </w:r>
          </w:p>
          <w:p w:rsidR="00405F7F" w:rsidRPr="00F66A35" w:rsidRDefault="00405F7F" w:rsidP="00405F7F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Dancing to music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Creating and decorating the room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Party games e.g. Musical Chairs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Pass the Parcel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nticipated target in the older adults?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Balance, sit to stand, walking, fine motor skills with decorating.</w:t>
            </w:r>
            <w:r w:rsidRPr="00F66A35">
              <w:rPr>
                <w:rStyle w:val="normaltextrun"/>
                <w:rFonts w:asciiTheme="minorHAnsi" w:hAnsiTheme="minorHAnsi" w:cstheme="minorHAnsi"/>
                <w:lang w:val="en-US"/>
              </w:rPr>
              <w:t xml:space="preserve">  </w:t>
            </w: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Increase time in standing and reduce breaks in chairs for dancing and games 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nticipated target in the children?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Coordination, fine motor skills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5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COGNITIVE ACTIVITIES</w:t>
            </w:r>
          </w:p>
          <w:p w:rsidR="00405F7F" w:rsidRPr="00F66A35" w:rsidRDefault="00405F7F" w:rsidP="00405F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Welcome song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Memory/ Story building Game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Dancing to music with fixed steps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Remember to dress in party outfit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Story telling by older adults via show and tell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  <w:lang w:val="en-GB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nticipated target in the older adults?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Memory training 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Some cognition needed for musical chairs also –processing speed. 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nticipated target in the children?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Concentration on instructions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405F7F" w:rsidRPr="00F66A35" w:rsidRDefault="00405F7F" w:rsidP="00A424EC">
            <w:pPr>
              <w:textAlignment w:val="baseline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66A3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OCIAL ACTVITIES</w:t>
            </w:r>
          </w:p>
          <w:p w:rsidR="00405F7F" w:rsidRPr="00F66A35" w:rsidRDefault="00405F7F" w:rsidP="00405F7F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Discussion over pizza lunch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405F7F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Knowledge sharing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nticipated target in the older adults?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Improve mood,</w:t>
            </w: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engagement, </w:t>
            </w: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fun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nticipated target in the children?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Empathy,</w:t>
            </w: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engagement, </w:t>
            </w:r>
            <w:r w:rsidRPr="00F66A35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US"/>
              </w:rPr>
              <w:t>fun</w:t>
            </w:r>
            <w:r w:rsidRPr="00F66A35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405F7F" w:rsidRPr="00F66A35" w:rsidRDefault="00405F7F" w:rsidP="00A424EC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405F7F" w:rsidRDefault="00405F7F" w:rsidP="00405F7F"/>
    <w:p w:rsidR="00405F7F" w:rsidRPr="00CC67BB" w:rsidRDefault="00405F7F" w:rsidP="00405F7F">
      <w:pPr>
        <w:autoSpaceDE w:val="0"/>
        <w:autoSpaceDN w:val="0"/>
        <w:adjustRightInd w:val="0"/>
        <w:rPr>
          <w:rFonts w:ascii="AppleSystemUIFont" w:hAnsi="AppleSystemUIFont" w:cs="AppleSystemUIFont"/>
          <w:sz w:val="26"/>
          <w:szCs w:val="26"/>
          <w:lang w:val="en-US"/>
        </w:rPr>
      </w:pPr>
    </w:p>
    <w:p w:rsidR="00D755A4" w:rsidRDefault="00D755A4">
      <w:bookmarkStart w:id="0" w:name="_GoBack"/>
      <w:bookmarkEnd w:id="0"/>
    </w:p>
    <w:sectPr w:rsidR="00D755A4" w:rsidSect="00F66A35">
      <w:pgSz w:w="15842" w:h="12242" w:orient="landscape"/>
      <w:pgMar w:top="1417" w:right="1417" w:bottom="1417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47790"/>
    <w:multiLevelType w:val="hybridMultilevel"/>
    <w:tmpl w:val="280E2D78"/>
    <w:lvl w:ilvl="0" w:tplc="4EA09F00">
      <w:start w:val="4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E4330A"/>
    <w:multiLevelType w:val="hybridMultilevel"/>
    <w:tmpl w:val="8B629976"/>
    <w:lvl w:ilvl="0" w:tplc="4EA09F00">
      <w:start w:val="4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3A7C1C"/>
    <w:multiLevelType w:val="hybridMultilevel"/>
    <w:tmpl w:val="410E466A"/>
    <w:lvl w:ilvl="0" w:tplc="4EA09F00">
      <w:start w:val="4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455541"/>
    <w:multiLevelType w:val="hybridMultilevel"/>
    <w:tmpl w:val="D82802AC"/>
    <w:lvl w:ilvl="0" w:tplc="4EA09F00">
      <w:start w:val="4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70E73BD"/>
    <w:multiLevelType w:val="hybridMultilevel"/>
    <w:tmpl w:val="EC809A6C"/>
    <w:lvl w:ilvl="0" w:tplc="4EA09F00">
      <w:start w:val="4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8601E89"/>
    <w:multiLevelType w:val="hybridMultilevel"/>
    <w:tmpl w:val="6A6AF43E"/>
    <w:lvl w:ilvl="0" w:tplc="4EA09F00">
      <w:start w:val="4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F7F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5F7F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C27"/>
    <w:rsid w:val="009244B7"/>
    <w:rsid w:val="00926042"/>
    <w:rsid w:val="009270E4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2081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E10B1-C626-4018-8E4D-217F438A6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F7F"/>
    <w:pPr>
      <w:spacing w:after="0" w:line="240" w:lineRule="auto"/>
    </w:pPr>
    <w:rPr>
      <w:rFonts w:eastAsiaTheme="minorEastAsia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5F7F"/>
    <w:pPr>
      <w:ind w:left="720"/>
      <w:contextualSpacing/>
    </w:pPr>
  </w:style>
  <w:style w:type="paragraph" w:customStyle="1" w:styleId="paragraph">
    <w:name w:val="paragraph"/>
    <w:basedOn w:val="Normal"/>
    <w:rsid w:val="00405F7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normaltextrun">
    <w:name w:val="normaltextrun"/>
    <w:basedOn w:val="DefaultParagraphFont"/>
    <w:rsid w:val="00405F7F"/>
  </w:style>
  <w:style w:type="character" w:customStyle="1" w:styleId="eop">
    <w:name w:val="eop"/>
    <w:basedOn w:val="DefaultParagraphFont"/>
    <w:rsid w:val="00405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2-14T01:23:00Z</dcterms:created>
  <dcterms:modified xsi:type="dcterms:W3CDTF">2024-02-14T01:23:00Z</dcterms:modified>
</cp:coreProperties>
</file>